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A7C" w:rsidRDefault="00436A7C" w:rsidP="00436A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2: Comparison between cell division rate and fluorescence intensity</w:t>
      </w:r>
    </w:p>
    <w:p w:rsidR="00436A7C" w:rsidRDefault="00436A7C" w:rsidP="00436A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F540B" w:rsidRPr="007E3F2F" w:rsidRDefault="00BF540B" w:rsidP="00BF54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3F2F">
        <w:rPr>
          <w:rFonts w:ascii="Times New Roman" w:hAnsi="Times New Roman" w:cs="Times New Roman"/>
          <w:sz w:val="24"/>
          <w:szCs w:val="24"/>
          <w:lang w:val="en-GB"/>
        </w:rPr>
        <w:t>MvP101 P</w:t>
      </w:r>
      <w:r w:rsidRPr="007E3F2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olE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>::</w:t>
      </w:r>
      <w:r w:rsidRPr="007E3F2F">
        <w:rPr>
          <w:rFonts w:ascii="Times New Roman" w:hAnsi="Times New Roman" w:cs="Times New Roman"/>
          <w:i/>
          <w:sz w:val="24"/>
          <w:szCs w:val="24"/>
          <w:lang w:val="en-GB"/>
        </w:rPr>
        <w:t>gfp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2DA3" w:rsidRPr="007E3F2F">
        <w:rPr>
          <w:rFonts w:ascii="Times New Roman" w:hAnsi="Times New Roman" w:cs="Times New Roman"/>
          <w:sz w:val="24"/>
          <w:szCs w:val="24"/>
          <w:lang w:val="en-GB"/>
        </w:rPr>
        <w:t>inoculated from LB</w:t>
      </w:r>
      <w:r w:rsidR="00E52D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uring lag phase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 xml:space="preserve"> in MI (</w:t>
      </w:r>
      <w:r w:rsidR="00E52DA3">
        <w:rPr>
          <w:rFonts w:ascii="Times New Roman" w:hAnsi="Times New Roman" w:cs="Times New Roman"/>
          <w:sz w:val="24"/>
          <w:szCs w:val="24"/>
          <w:lang w:val="en-GB"/>
        </w:rPr>
        <w:t>LB to MI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>):</w:t>
      </w:r>
    </w:p>
    <w:p w:rsidR="00BF540B" w:rsidRPr="007E3F2F" w:rsidRDefault="00BF540B" w:rsidP="00BF54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9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985"/>
        <w:gridCol w:w="1559"/>
        <w:gridCol w:w="1558"/>
        <w:gridCol w:w="2125"/>
        <w:gridCol w:w="1277"/>
      </w:tblGrid>
      <w:tr w:rsidR="00BF540B" w:rsidRPr="007E3F2F" w:rsidTr="00322ECA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F540B" w:rsidRPr="00322ECA" w:rsidRDefault="00BF540B" w:rsidP="00A66C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F540B" w:rsidRPr="00322ECA" w:rsidRDefault="00BF540B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/m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F540B" w:rsidRPr="00322ECA" w:rsidRDefault="00BF540B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E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cell division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BF540B" w:rsidRPr="00322ECA" w:rsidRDefault="00322ECA" w:rsidP="00A66C4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="00BF540B" w:rsidRPr="00322E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m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BF540B" w:rsidRPr="00322ECA" w:rsidRDefault="00BF540B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E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uorescence intensity (FI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F540B" w:rsidRPr="00322ECA" w:rsidRDefault="00BF540B" w:rsidP="00A66C4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322E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 increase [%]</w:t>
            </w:r>
          </w:p>
        </w:tc>
      </w:tr>
      <w:tr w:rsidR="00BF540B" w:rsidRPr="007E3F2F" w:rsidTr="00322ECA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6 ± 0,12E+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F540B" w:rsidRPr="007E3F2F" w:rsidTr="00322ECA">
        <w:trPr>
          <w:jc w:val="center"/>
        </w:trPr>
        <w:tc>
          <w:tcPr>
            <w:tcW w:w="850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20 ± 1,38E+06</w:t>
            </w:r>
          </w:p>
        </w:tc>
        <w:tc>
          <w:tcPr>
            <w:tcW w:w="1559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558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12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1277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%</w:t>
            </w:r>
          </w:p>
        </w:tc>
      </w:tr>
      <w:tr w:rsidR="00BF540B" w:rsidRPr="007E3F2F" w:rsidTr="00322ECA">
        <w:trPr>
          <w:jc w:val="center"/>
        </w:trPr>
        <w:tc>
          <w:tcPr>
            <w:tcW w:w="850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98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06 ± 2,</w:t>
            </w: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62E+06</w:t>
            </w:r>
          </w:p>
        </w:tc>
        <w:tc>
          <w:tcPr>
            <w:tcW w:w="1559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277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74%</w:t>
            </w:r>
          </w:p>
        </w:tc>
      </w:tr>
      <w:tr w:rsidR="00BF540B" w:rsidRPr="007E3F2F" w:rsidTr="00322ECA">
        <w:trPr>
          <w:jc w:val="center"/>
        </w:trPr>
        <w:tc>
          <w:tcPr>
            <w:tcW w:w="850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6,86 ± 2,41E+06</w:t>
            </w:r>
          </w:p>
        </w:tc>
        <w:tc>
          <w:tcPr>
            <w:tcW w:w="1559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277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304%</w:t>
            </w:r>
          </w:p>
        </w:tc>
      </w:tr>
      <w:tr w:rsidR="00BF540B" w:rsidRPr="007E3F2F" w:rsidTr="00322ECA">
        <w:trPr>
          <w:jc w:val="center"/>
        </w:trPr>
        <w:tc>
          <w:tcPr>
            <w:tcW w:w="850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,07 ± 0,45E+07</w:t>
            </w:r>
          </w:p>
        </w:tc>
        <w:tc>
          <w:tcPr>
            <w:tcW w:w="1559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8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5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  <w:tc>
          <w:tcPr>
            <w:tcW w:w="1277" w:type="dxa"/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42%</w:t>
            </w:r>
          </w:p>
        </w:tc>
      </w:tr>
      <w:tr w:rsidR="00BF540B" w:rsidRPr="007E3F2F" w:rsidTr="00322ECA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7,12 ± 0,43E+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74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BF540B" w:rsidRPr="007E3F2F" w:rsidRDefault="00BF540B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216%</w:t>
            </w:r>
          </w:p>
        </w:tc>
      </w:tr>
    </w:tbl>
    <w:p w:rsidR="00BF540B" w:rsidRPr="007E3F2F" w:rsidRDefault="00BF540B" w:rsidP="00BF54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55C2" w:rsidRDefault="00DA55C2"/>
    <w:p w:rsidR="00BD4513" w:rsidRPr="007E3F2F" w:rsidRDefault="00BD4513" w:rsidP="00BD45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3F2F">
        <w:rPr>
          <w:rFonts w:ascii="Times New Roman" w:hAnsi="Times New Roman" w:cs="Times New Roman"/>
          <w:sz w:val="24"/>
          <w:szCs w:val="24"/>
          <w:lang w:val="en-GB"/>
        </w:rPr>
        <w:t>MvP101 P</w:t>
      </w:r>
      <w:r w:rsidRPr="007E3F2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iolE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>::</w:t>
      </w:r>
      <w:r w:rsidRPr="007E3F2F">
        <w:rPr>
          <w:rFonts w:ascii="Times New Roman" w:hAnsi="Times New Roman" w:cs="Times New Roman"/>
          <w:i/>
          <w:sz w:val="24"/>
          <w:szCs w:val="24"/>
          <w:lang w:val="en-GB"/>
        </w:rPr>
        <w:t>gfp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apted to MI and </w:t>
      </w:r>
      <w:r w:rsidR="00E52DA3"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oculated 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>in LB</w:t>
      </w:r>
      <w:r w:rsidR="00E52DA3">
        <w:rPr>
          <w:rFonts w:ascii="Times New Roman" w:hAnsi="Times New Roman" w:cs="Times New Roman"/>
          <w:sz w:val="24"/>
          <w:szCs w:val="24"/>
          <w:lang w:val="en-GB"/>
        </w:rPr>
        <w:t xml:space="preserve"> (MI to LB)</w:t>
      </w:r>
      <w:r w:rsidRPr="007E3F2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BD4513" w:rsidRPr="007E3F2F" w:rsidRDefault="00BD4513" w:rsidP="00BD45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86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1984"/>
        <w:gridCol w:w="1559"/>
        <w:gridCol w:w="1418"/>
        <w:gridCol w:w="1639"/>
        <w:gridCol w:w="1277"/>
      </w:tblGrid>
      <w:tr w:rsidR="00BD4513" w:rsidRPr="007E3F2F" w:rsidTr="00322ECA">
        <w:trPr>
          <w:jc w:val="center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D4513" w:rsidRPr="00322ECA" w:rsidRDefault="00BD4513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D4513" w:rsidRPr="00322ECA" w:rsidRDefault="00BD4513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/m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4513" w:rsidRPr="00322ECA" w:rsidRDefault="00BD4513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increase</w:t>
            </w:r>
            <w:proofErr w:type="spellEnd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cell</w:t>
            </w:r>
            <w:proofErr w:type="spellEnd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322E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%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4513" w:rsidRPr="00322ECA" w:rsidRDefault="00BD4513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E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cell division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BD4513" w:rsidRPr="00322ECA" w:rsidRDefault="00BD4513" w:rsidP="00A66C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E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uorescence intensity (FI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D4513" w:rsidRPr="00322ECA" w:rsidRDefault="00BD4513" w:rsidP="00A66C4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322E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 change [%]</w:t>
            </w:r>
          </w:p>
        </w:tc>
      </w:tr>
      <w:tr w:rsidR="00BD4513" w:rsidRPr="007E3F2F" w:rsidTr="00322ECA">
        <w:trPr>
          <w:jc w:val="center"/>
        </w:trPr>
        <w:tc>
          <w:tcPr>
            <w:tcW w:w="791" w:type="dxa"/>
            <w:tcBorders>
              <w:top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± 0.11E+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9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D4513" w:rsidRPr="007E3F2F" w:rsidRDefault="00BD4513" w:rsidP="00322E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BD4513" w:rsidRPr="007E3F2F" w:rsidTr="00322ECA">
        <w:trPr>
          <w:jc w:val="center"/>
        </w:trPr>
        <w:tc>
          <w:tcPr>
            <w:tcW w:w="791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84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± 0.24E+06</w:t>
            </w:r>
          </w:p>
        </w:tc>
        <w:tc>
          <w:tcPr>
            <w:tcW w:w="1559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1418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639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1</w:t>
            </w:r>
          </w:p>
        </w:tc>
        <w:tc>
          <w:tcPr>
            <w:tcW w:w="1277" w:type="dxa"/>
          </w:tcPr>
          <w:p w:rsidR="00BD4513" w:rsidRPr="007E3F2F" w:rsidRDefault="00BD4513" w:rsidP="00322E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1%</w:t>
            </w:r>
          </w:p>
        </w:tc>
      </w:tr>
      <w:tr w:rsidR="00BD4513" w:rsidRPr="007E3F2F" w:rsidTr="00322ECA">
        <w:trPr>
          <w:jc w:val="center"/>
        </w:trPr>
        <w:tc>
          <w:tcPr>
            <w:tcW w:w="791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84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2 ± 0.66E+06</w:t>
            </w:r>
          </w:p>
        </w:tc>
        <w:tc>
          <w:tcPr>
            <w:tcW w:w="1559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418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639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77" w:type="dxa"/>
          </w:tcPr>
          <w:p w:rsidR="00BD4513" w:rsidRPr="00322ECA" w:rsidRDefault="00322ECA" w:rsidP="00322E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E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4513" w:rsidRPr="00322ECA">
              <w:rPr>
                <w:rFonts w:ascii="Times New Roman" w:hAnsi="Times New Roman" w:cs="Times New Roman"/>
                <w:sz w:val="24"/>
                <w:szCs w:val="24"/>
              </w:rPr>
              <w:t>82.45%</w:t>
            </w:r>
          </w:p>
        </w:tc>
      </w:tr>
      <w:tr w:rsidR="00BD4513" w:rsidRPr="007E3F2F" w:rsidTr="00322ECA">
        <w:trPr>
          <w:jc w:val="center"/>
        </w:trPr>
        <w:tc>
          <w:tcPr>
            <w:tcW w:w="791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4.89 ± 0.73E+08</w:t>
            </w:r>
          </w:p>
        </w:tc>
        <w:tc>
          <w:tcPr>
            <w:tcW w:w="1559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.31×10</w:t>
            </w:r>
            <w:r w:rsidRPr="007E3F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639" w:type="dxa"/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7" w:type="dxa"/>
          </w:tcPr>
          <w:p w:rsidR="00BD4513" w:rsidRPr="00322ECA" w:rsidRDefault="00322ECA" w:rsidP="00322E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E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4513" w:rsidRPr="00322ECA">
              <w:rPr>
                <w:rFonts w:ascii="Times New Roman" w:hAnsi="Times New Roman" w:cs="Times New Roman"/>
                <w:sz w:val="24"/>
                <w:szCs w:val="24"/>
              </w:rPr>
              <w:t>64.23%</w:t>
            </w:r>
          </w:p>
        </w:tc>
      </w:tr>
      <w:tr w:rsidR="00BD4513" w:rsidRPr="007E3F2F" w:rsidTr="00322ECA">
        <w:trPr>
          <w:jc w:val="center"/>
        </w:trPr>
        <w:tc>
          <w:tcPr>
            <w:tcW w:w="791" w:type="dxa"/>
            <w:tcBorders>
              <w:bottom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5.99 ± 0.64E+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322E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:rsidR="00BD4513" w:rsidRPr="007E3F2F" w:rsidRDefault="00BD4513" w:rsidP="00A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F2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BD4513" w:rsidRPr="00322ECA" w:rsidRDefault="00322ECA" w:rsidP="00322E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E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4513" w:rsidRPr="00322ECA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</w:tbl>
    <w:p w:rsidR="00BD4513" w:rsidRPr="007E3F2F" w:rsidRDefault="00BD4513" w:rsidP="00BD45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4513" w:rsidRDefault="00BD4513"/>
    <w:sectPr w:rsidR="00BD45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57C30"/>
    <w:multiLevelType w:val="hybridMultilevel"/>
    <w:tmpl w:val="8682A050"/>
    <w:lvl w:ilvl="0" w:tplc="E3DC11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197CD4"/>
    <w:multiLevelType w:val="hybridMultilevel"/>
    <w:tmpl w:val="83F866F4"/>
    <w:lvl w:ilvl="0" w:tplc="0268C4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C53A1"/>
    <w:multiLevelType w:val="hybridMultilevel"/>
    <w:tmpl w:val="FA6CC7AC"/>
    <w:lvl w:ilvl="0" w:tplc="D466C62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CA0B05"/>
    <w:multiLevelType w:val="hybridMultilevel"/>
    <w:tmpl w:val="64F6C8CE"/>
    <w:lvl w:ilvl="0" w:tplc="A1DE65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3D6FC7"/>
    <w:multiLevelType w:val="hybridMultilevel"/>
    <w:tmpl w:val="A8040B64"/>
    <w:lvl w:ilvl="0" w:tplc="FC4443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9D"/>
    <w:rsid w:val="00322ECA"/>
    <w:rsid w:val="00436A7C"/>
    <w:rsid w:val="008B5A9D"/>
    <w:rsid w:val="00BC2C8F"/>
    <w:rsid w:val="00BD4513"/>
    <w:rsid w:val="00BF540B"/>
    <w:rsid w:val="00DA55C2"/>
    <w:rsid w:val="00E5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E0310"/>
  <w15:docId w15:val="{FDE24B89-FE25-47CB-A048-8F1FD276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436A7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6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E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1</Characters>
  <Application>Microsoft Office Word</Application>
  <DocSecurity>0</DocSecurity>
  <Lines>6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robiologie</dc:creator>
  <cp:keywords/>
  <dc:description/>
  <cp:lastModifiedBy>Athinababy He</cp:lastModifiedBy>
  <cp:revision>6</cp:revision>
  <dcterms:created xsi:type="dcterms:W3CDTF">2016-10-25T07:40:00Z</dcterms:created>
  <dcterms:modified xsi:type="dcterms:W3CDTF">2016-10-25T17:08:00Z</dcterms:modified>
</cp:coreProperties>
</file>